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697D" w:rsidRPr="0002739C" w:rsidRDefault="0093697D" w:rsidP="0093697D">
      <w:pPr>
        <w:rPr>
          <w:rFonts w:asciiTheme="majorBidi" w:hAnsiTheme="majorBidi" w:cstheme="majorBidi"/>
          <w:b/>
          <w:bCs/>
          <w:sz w:val="30"/>
          <w:szCs w:val="30"/>
        </w:rPr>
      </w:pPr>
      <w:r w:rsidRPr="0002739C">
        <w:rPr>
          <w:rFonts w:asciiTheme="majorBidi" w:hAnsiTheme="majorBidi" w:cstheme="majorBidi"/>
          <w:b/>
          <w:bCs/>
          <w:sz w:val="30"/>
          <w:szCs w:val="30"/>
        </w:rPr>
        <w:t xml:space="preserve">Supplementary material </w:t>
      </w:r>
    </w:p>
    <w:p w:rsidR="0093697D" w:rsidRPr="0002739C" w:rsidRDefault="0093697D" w:rsidP="0093697D">
      <w:pPr>
        <w:rPr>
          <w:rFonts w:asciiTheme="majorBidi" w:hAnsiTheme="majorBidi" w:cstheme="majorBidi"/>
        </w:rPr>
      </w:pPr>
    </w:p>
    <w:p w:rsidR="0093697D" w:rsidRPr="0002739C" w:rsidRDefault="0093697D" w:rsidP="0093697D">
      <w:pPr>
        <w:rPr>
          <w:rFonts w:asciiTheme="majorBidi" w:hAnsiTheme="majorBidi" w:cstheme="majorBidi"/>
        </w:rPr>
      </w:pPr>
    </w:p>
    <w:tbl>
      <w:tblPr>
        <w:tblStyle w:val="TableGrid"/>
        <w:tblW w:w="1179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824"/>
        <w:gridCol w:w="876"/>
        <w:gridCol w:w="900"/>
        <w:gridCol w:w="900"/>
        <w:gridCol w:w="900"/>
        <w:gridCol w:w="900"/>
        <w:gridCol w:w="900"/>
        <w:gridCol w:w="1080"/>
        <w:gridCol w:w="1080"/>
        <w:gridCol w:w="1080"/>
        <w:gridCol w:w="1350"/>
      </w:tblGrid>
      <w:tr w:rsidR="0093697D" w:rsidRPr="0002739C" w:rsidTr="00A47ABC">
        <w:tc>
          <w:tcPr>
            <w:tcW w:w="1824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 xml:space="preserve">Outcome </w:t>
            </w:r>
          </w:p>
        </w:tc>
        <w:tc>
          <w:tcPr>
            <w:tcW w:w="876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 xml:space="preserve">Gender 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 xml:space="preserve">Age 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NHYA4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HTN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DM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CKD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 xml:space="preserve">Smoking 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 xml:space="preserve">Digoxin 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ICD</w:t>
            </w:r>
          </w:p>
        </w:tc>
        <w:tc>
          <w:tcPr>
            <w:tcW w:w="135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Duration of HF disease (year)</w:t>
            </w:r>
          </w:p>
        </w:tc>
      </w:tr>
      <w:tr w:rsidR="0093697D" w:rsidRPr="0002739C" w:rsidTr="00A47ABC">
        <w:tc>
          <w:tcPr>
            <w:tcW w:w="1824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SVT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Unstandardized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Standardized Coefficient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876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494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6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39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86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8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947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9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30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91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1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61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80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7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390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37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578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76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255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6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910</w:t>
            </w:r>
          </w:p>
        </w:tc>
        <w:tc>
          <w:tcPr>
            <w:tcW w:w="135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3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59</w:t>
            </w:r>
          </w:p>
        </w:tc>
      </w:tr>
      <w:tr w:rsidR="0093697D" w:rsidRPr="0002739C" w:rsidTr="00A47ABC">
        <w:tc>
          <w:tcPr>
            <w:tcW w:w="1824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VF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Unstandardized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Standardized Coefficient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 xml:space="preserve">P-value </w:t>
            </w:r>
          </w:p>
        </w:tc>
        <w:tc>
          <w:tcPr>
            <w:tcW w:w="876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.09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4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17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8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285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99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94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0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0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972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6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2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734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7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4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550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34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3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95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24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9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226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24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0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84</w:t>
            </w:r>
          </w:p>
        </w:tc>
        <w:tc>
          <w:tcPr>
            <w:tcW w:w="135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0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3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97</w:t>
            </w:r>
          </w:p>
        </w:tc>
      </w:tr>
      <w:tr w:rsidR="0093697D" w:rsidRPr="0002739C" w:rsidTr="00A47ABC">
        <w:tc>
          <w:tcPr>
            <w:tcW w:w="1824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VT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Unstandardized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Standardized Coefficient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 xml:space="preserve">P-value </w:t>
            </w:r>
          </w:p>
        </w:tc>
        <w:tc>
          <w:tcPr>
            <w:tcW w:w="876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34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2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732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5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56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1.16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1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52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34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0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930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79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5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47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52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74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363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1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790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3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1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79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6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  <w:tc>
          <w:tcPr>
            <w:tcW w:w="135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84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270</w:t>
            </w:r>
          </w:p>
        </w:tc>
      </w:tr>
      <w:tr w:rsidR="0093697D" w:rsidRPr="0002739C" w:rsidTr="00A47ABC">
        <w:tc>
          <w:tcPr>
            <w:tcW w:w="1824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VT/VF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Unstandardized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Standardized Coefficient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876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23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3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31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7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296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2.16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6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4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0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932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86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3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77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8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7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326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23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3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48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88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3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79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1.04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7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135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5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56</w:t>
            </w:r>
          </w:p>
        </w:tc>
      </w:tr>
      <w:tr w:rsidR="0093697D" w:rsidRPr="0002739C" w:rsidTr="00A47ABC">
        <w:tc>
          <w:tcPr>
            <w:tcW w:w="1824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NSVT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Unstandardized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Standardized Coefficient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876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81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8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272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1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3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84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1.21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6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31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2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394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80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84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285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77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6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74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8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7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378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1.11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1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55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45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5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516</w:t>
            </w:r>
          </w:p>
        </w:tc>
        <w:tc>
          <w:tcPr>
            <w:tcW w:w="135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6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9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246</w:t>
            </w:r>
          </w:p>
        </w:tc>
      </w:tr>
      <w:tr w:rsidR="0093697D" w:rsidRPr="0002739C" w:rsidTr="00A47ABC">
        <w:tc>
          <w:tcPr>
            <w:tcW w:w="1824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ATP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Unstandardized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Standardized Coefficient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876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7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7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317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1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52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5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1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879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21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9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233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8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7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313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3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1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898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8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42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24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1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897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29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34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82</w:t>
            </w:r>
          </w:p>
        </w:tc>
        <w:tc>
          <w:tcPr>
            <w:tcW w:w="135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0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3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47</w:t>
            </w:r>
          </w:p>
        </w:tc>
      </w:tr>
      <w:tr w:rsidR="0093697D" w:rsidRPr="0002739C" w:rsidTr="00A47ABC">
        <w:tc>
          <w:tcPr>
            <w:tcW w:w="1824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 xml:space="preserve">Shock 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Unstandardized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Standardized Coefficient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876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34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6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44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1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39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1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04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958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879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2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5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72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5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5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521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6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7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357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2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0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907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23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1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37</w:t>
            </w:r>
          </w:p>
        </w:tc>
        <w:tc>
          <w:tcPr>
            <w:tcW w:w="135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702</w:t>
            </w:r>
          </w:p>
        </w:tc>
      </w:tr>
      <w:tr w:rsidR="0093697D" w:rsidRPr="0002739C" w:rsidTr="00A47ABC">
        <w:tc>
          <w:tcPr>
            <w:tcW w:w="1824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 xml:space="preserve">Therapy 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Unstandardized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Standardized Coefficient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876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0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3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55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5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9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1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852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7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5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70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9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64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13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877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20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21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8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734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6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5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</w:tc>
        <w:tc>
          <w:tcPr>
            <w:tcW w:w="135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10</w:t>
            </w:r>
          </w:p>
        </w:tc>
      </w:tr>
      <w:tr w:rsidR="0093697D" w:rsidRPr="0002739C" w:rsidTr="00A47ABC">
        <w:tc>
          <w:tcPr>
            <w:tcW w:w="1824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LVEF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Unstandardized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Standardized Coefficient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876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7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0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913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2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3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49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4.28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0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203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94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48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557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20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1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902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1.714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6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71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2.39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1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63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2.22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0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94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3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777</w:t>
            </w:r>
          </w:p>
        </w:tc>
        <w:tc>
          <w:tcPr>
            <w:tcW w:w="135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6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1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141</w:t>
            </w:r>
          </w:p>
        </w:tc>
      </w:tr>
      <w:tr w:rsidR="0093697D" w:rsidRPr="0002739C" w:rsidTr="00A47ABC">
        <w:tc>
          <w:tcPr>
            <w:tcW w:w="1824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LVEDD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Unstandardized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Standardized Coefficient beta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876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3.63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7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33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5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96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1.59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3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49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2.95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14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80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87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-0.040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10</w:t>
            </w:r>
          </w:p>
        </w:tc>
        <w:tc>
          <w:tcPr>
            <w:tcW w:w="90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1.834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59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537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763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1.211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5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95</w:t>
            </w:r>
          </w:p>
        </w:tc>
        <w:tc>
          <w:tcPr>
            <w:tcW w:w="108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82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608</w:t>
            </w:r>
          </w:p>
        </w:tc>
        <w:tc>
          <w:tcPr>
            <w:tcW w:w="1350" w:type="dxa"/>
          </w:tcPr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96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3697D" w:rsidRPr="0002739C" w:rsidRDefault="0093697D" w:rsidP="00A47AB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2739C">
              <w:rPr>
                <w:rFonts w:asciiTheme="majorBidi" w:hAnsiTheme="majorBidi" w:cstheme="majorBidi"/>
                <w:sz w:val="20"/>
                <w:szCs w:val="20"/>
              </w:rPr>
              <w:t>0.413</w:t>
            </w:r>
          </w:p>
        </w:tc>
      </w:tr>
    </w:tbl>
    <w:p w:rsidR="0093697D" w:rsidRPr="0002739C" w:rsidRDefault="0093697D" w:rsidP="0093697D">
      <w:pPr>
        <w:rPr>
          <w:rFonts w:asciiTheme="majorBidi" w:hAnsiTheme="majorBidi" w:cstheme="majorBidi"/>
          <w:sz w:val="20"/>
          <w:szCs w:val="20"/>
        </w:rPr>
      </w:pPr>
    </w:p>
    <w:p w:rsidR="0093697D" w:rsidRPr="0002739C" w:rsidRDefault="0093697D" w:rsidP="0093697D">
      <w:pPr>
        <w:rPr>
          <w:rFonts w:asciiTheme="majorBidi" w:hAnsiTheme="majorBidi" w:cstheme="majorBidi"/>
          <w:sz w:val="20"/>
          <w:szCs w:val="20"/>
        </w:rPr>
      </w:pPr>
    </w:p>
    <w:p w:rsidR="0093697D" w:rsidRPr="004D45AB" w:rsidRDefault="0093697D" w:rsidP="0093697D">
      <w:pPr>
        <w:rPr>
          <w:rFonts w:asciiTheme="majorBidi" w:hAnsiTheme="majorBidi" w:cstheme="majorBidi"/>
          <w:sz w:val="20"/>
          <w:szCs w:val="20"/>
        </w:rPr>
      </w:pPr>
      <w:r w:rsidRPr="0002739C">
        <w:rPr>
          <w:rFonts w:asciiTheme="majorBidi" w:hAnsiTheme="majorBidi" w:cstheme="majorBidi"/>
          <w:sz w:val="20"/>
          <w:szCs w:val="20"/>
        </w:rPr>
        <w:t>Supplementary Table 1. Correlation between demographic variables and outcomes</w:t>
      </w:r>
    </w:p>
    <w:p w:rsidR="0093697D" w:rsidRPr="004D45AB" w:rsidRDefault="0093697D" w:rsidP="0093697D">
      <w:pPr>
        <w:rPr>
          <w:rFonts w:asciiTheme="majorBidi" w:hAnsiTheme="majorBidi" w:cstheme="majorBidi"/>
        </w:rPr>
      </w:pPr>
    </w:p>
    <w:p w:rsidR="00236A90" w:rsidRDefault="00236A90"/>
    <w:sectPr w:rsidR="00236A90" w:rsidSect="0093697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E1CC3" w:rsidRDefault="00EE1CC3">
      <w:r>
        <w:separator/>
      </w:r>
    </w:p>
  </w:endnote>
  <w:endnote w:type="continuationSeparator" w:id="0">
    <w:p w:rsidR="00EE1CC3" w:rsidRDefault="00EE1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3011853"/>
      <w:docPartObj>
        <w:docPartGallery w:val="Page Numbers (Bottom of Page)"/>
        <w:docPartUnique/>
      </w:docPartObj>
    </w:sdtPr>
    <w:sdtContent>
      <w:p w:rsidR="002E7C92" w:rsidRDefault="00000000" w:rsidP="00970EC4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E7C92" w:rsidRDefault="002E7C92" w:rsidP="001937C8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9391346"/>
      <w:docPartObj>
        <w:docPartGallery w:val="Page Numbers (Bottom of Page)"/>
        <w:docPartUnique/>
      </w:docPartObj>
    </w:sdtPr>
    <w:sdtContent>
      <w:p w:rsidR="002E7C92" w:rsidRDefault="00000000" w:rsidP="00970EC4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E7C92" w:rsidRDefault="002E7C92" w:rsidP="001937C8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E1CC3" w:rsidRDefault="00EE1CC3">
      <w:r>
        <w:separator/>
      </w:r>
    </w:p>
  </w:footnote>
  <w:footnote w:type="continuationSeparator" w:id="0">
    <w:p w:rsidR="00EE1CC3" w:rsidRDefault="00EE1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97D"/>
    <w:rsid w:val="0002739C"/>
    <w:rsid w:val="00236A90"/>
    <w:rsid w:val="002E7C92"/>
    <w:rsid w:val="00311797"/>
    <w:rsid w:val="003B5A52"/>
    <w:rsid w:val="004F62C6"/>
    <w:rsid w:val="00630042"/>
    <w:rsid w:val="0064139F"/>
    <w:rsid w:val="00707152"/>
    <w:rsid w:val="00710BCA"/>
    <w:rsid w:val="0076433D"/>
    <w:rsid w:val="007D6708"/>
    <w:rsid w:val="00867B0C"/>
    <w:rsid w:val="0093697D"/>
    <w:rsid w:val="00962664"/>
    <w:rsid w:val="00A400CC"/>
    <w:rsid w:val="00CC3082"/>
    <w:rsid w:val="00E3760B"/>
    <w:rsid w:val="00EE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556EEBE-8367-CD4A-821E-33EA5E334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97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69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97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36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2-01T11:55:00Z</dcterms:created>
  <dcterms:modified xsi:type="dcterms:W3CDTF">2025-03-31T14:06:00Z</dcterms:modified>
</cp:coreProperties>
</file>